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C77CF" w14:textId="6A0F3A55" w:rsidR="00BC147E" w:rsidRDefault="000F3393" w:rsidP="0035665A">
      <w:pPr>
        <w:spacing w:line="480" w:lineRule="auto"/>
        <w:jc w:val="center"/>
        <w:rPr>
          <w:b/>
        </w:rPr>
      </w:pPr>
      <w:r>
        <w:rPr>
          <w:b/>
        </w:rPr>
        <w:t xml:space="preserve">Pilot </w:t>
      </w:r>
      <w:r w:rsidR="002F3144" w:rsidRPr="002F3144">
        <w:rPr>
          <w:b/>
        </w:rPr>
        <w:t>Study 1a</w:t>
      </w:r>
    </w:p>
    <w:p w14:paraId="6AB0CD8E" w14:textId="16565ABF" w:rsidR="002F3144" w:rsidRPr="00AC03A2" w:rsidRDefault="00623FC1" w:rsidP="00AC03A2">
      <w:pPr>
        <w:spacing w:line="480" w:lineRule="auto"/>
        <w:ind w:firstLine="720"/>
      </w:pPr>
      <w:r w:rsidRPr="00623FC1">
        <w:t>A pilot study was conducted to validate our measures of mask exposure and social interaction.</w:t>
      </w:r>
    </w:p>
    <w:p w14:paraId="5F7A6889" w14:textId="562EE8C3" w:rsidR="002F3144" w:rsidRPr="002F3144" w:rsidRDefault="002F3144" w:rsidP="00BA2200">
      <w:pPr>
        <w:spacing w:line="480" w:lineRule="auto"/>
        <w:rPr>
          <w:b/>
        </w:rPr>
      </w:pPr>
      <w:r>
        <w:rPr>
          <w:b/>
        </w:rPr>
        <w:t>Participants</w:t>
      </w:r>
    </w:p>
    <w:p w14:paraId="40DEB59D" w14:textId="6BA6060C" w:rsidR="002F3144" w:rsidRPr="00623FC1" w:rsidRDefault="002F3144" w:rsidP="00BA2200">
      <w:pPr>
        <w:tabs>
          <w:tab w:val="left" w:pos="540"/>
        </w:tabs>
        <w:spacing w:line="480" w:lineRule="auto"/>
        <w:ind w:firstLine="720"/>
        <w:outlineLvl w:val="0"/>
        <w:rPr>
          <w:rFonts w:cs="Arial"/>
        </w:rPr>
      </w:pPr>
      <w:r w:rsidRPr="001F62DC">
        <w:rPr>
          <w:rFonts w:cs="Arial"/>
        </w:rPr>
        <w:t>Participants were recruited through Amazon’s Mechanical Turk to complete a</w:t>
      </w:r>
      <w:r>
        <w:rPr>
          <w:rFonts w:cs="Arial"/>
        </w:rPr>
        <w:t xml:space="preserve"> 20-minute study</w:t>
      </w:r>
      <w:r w:rsidRPr="001F62DC">
        <w:rPr>
          <w:rFonts w:cs="Arial"/>
        </w:rPr>
        <w:t xml:space="preserve"> for $</w:t>
      </w:r>
      <w:r>
        <w:rPr>
          <w:rFonts w:cs="Arial"/>
        </w:rPr>
        <w:t>2.00</w:t>
      </w:r>
      <w:r w:rsidRPr="001F62DC">
        <w:rPr>
          <w:rFonts w:cs="Arial"/>
        </w:rPr>
        <w:t xml:space="preserve">. </w:t>
      </w:r>
      <w:r>
        <w:rPr>
          <w:rFonts w:cs="Arial"/>
        </w:rPr>
        <w:t xml:space="preserve">Study 1a </w:t>
      </w:r>
      <w:r w:rsidRPr="00171CBB">
        <w:rPr>
          <w:rFonts w:cs="Arial"/>
        </w:rPr>
        <w:t xml:space="preserve">was an initial pilot study, and the target sample size set to </w:t>
      </w:r>
      <w:r>
        <w:rPr>
          <w:rFonts w:cs="Arial"/>
        </w:rPr>
        <w:t>5</w:t>
      </w:r>
      <w:r w:rsidRPr="00171CBB">
        <w:rPr>
          <w:rFonts w:cs="Arial"/>
        </w:rPr>
        <w:t>0</w:t>
      </w:r>
      <w:r w:rsidR="0059342E">
        <w:rPr>
          <w:rFonts w:cs="Arial"/>
        </w:rPr>
        <w:t xml:space="preserve"> to detect a small effect size</w:t>
      </w:r>
      <w:r w:rsidR="00F604C3">
        <w:rPr>
          <w:rFonts w:cs="Arial"/>
        </w:rPr>
        <w:t xml:space="preserve">. </w:t>
      </w:r>
      <w:r w:rsidRPr="001F62DC">
        <w:rPr>
          <w:rFonts w:cs="Arial"/>
        </w:rPr>
        <w:t xml:space="preserve">Participation was restricted to </w:t>
      </w:r>
      <w:proofErr w:type="spellStart"/>
      <w:r w:rsidRPr="001F62DC">
        <w:rPr>
          <w:rFonts w:cs="Arial"/>
        </w:rPr>
        <w:t>mTurk</w:t>
      </w:r>
      <w:proofErr w:type="spellEnd"/>
      <w:r w:rsidRPr="001F62DC">
        <w:rPr>
          <w:rFonts w:cs="Arial"/>
        </w:rPr>
        <w:t xml:space="preserve"> workers in the United States with &gt; 95% approval ratings. Participants were excluded if they reported that </w:t>
      </w:r>
      <w:r>
        <w:rPr>
          <w:rFonts w:cs="Arial"/>
        </w:rPr>
        <w:t>an</w:t>
      </w:r>
      <w:r w:rsidRPr="001F62DC">
        <w:rPr>
          <w:rFonts w:cs="Arial"/>
        </w:rPr>
        <w:t xml:space="preserve"> English comprehension less than “Good” (N = 0</w:t>
      </w:r>
      <w:r>
        <w:rPr>
          <w:rFonts w:cs="Arial"/>
        </w:rPr>
        <w:t>)</w:t>
      </w:r>
      <w:r w:rsidR="00623FC1">
        <w:rPr>
          <w:rFonts w:cs="Arial"/>
        </w:rPr>
        <w:t>, completed less than half of the questions of interest (N = 8), or reported social interaction above the 75</w:t>
      </w:r>
      <w:r w:rsidR="00623FC1" w:rsidRPr="00623FC1">
        <w:rPr>
          <w:rFonts w:cs="Arial"/>
          <w:vertAlign w:val="superscript"/>
        </w:rPr>
        <w:t>th</w:t>
      </w:r>
      <w:r w:rsidR="00623FC1">
        <w:rPr>
          <w:rFonts w:cs="Arial"/>
        </w:rPr>
        <w:t xml:space="preserve"> or below the 25</w:t>
      </w:r>
      <w:r w:rsidR="00623FC1" w:rsidRPr="00623FC1">
        <w:rPr>
          <w:rFonts w:cs="Arial"/>
          <w:vertAlign w:val="superscript"/>
        </w:rPr>
        <w:t>th</w:t>
      </w:r>
      <w:r w:rsidR="00623FC1">
        <w:rPr>
          <w:rFonts w:cs="Arial"/>
        </w:rPr>
        <w:t xml:space="preserve"> percentile by a factor of 1.5 times the interquartile range (N = 5), for a final sample size of 37.</w:t>
      </w:r>
      <w:r w:rsidR="008638ED" w:rsidRPr="008638ED">
        <w:rPr>
          <w:noProof/>
        </w:rPr>
        <w:t xml:space="preserve"> </w:t>
      </w:r>
    </w:p>
    <w:p w14:paraId="424DA99E" w14:textId="09DEACD1" w:rsidR="002F3144" w:rsidRDefault="002F3144">
      <w:pPr>
        <w:rPr>
          <w:b/>
        </w:rPr>
      </w:pPr>
      <w:r>
        <w:rPr>
          <w:b/>
        </w:rPr>
        <w:t>Methods</w:t>
      </w:r>
    </w:p>
    <w:p w14:paraId="3E987E8E" w14:textId="79F7A591" w:rsidR="00B5773F" w:rsidRDefault="00B5773F">
      <w:pPr>
        <w:rPr>
          <w:b/>
        </w:rPr>
      </w:pPr>
    </w:p>
    <w:p w14:paraId="2C97A0DE" w14:textId="4D2E9BB8" w:rsidR="006000B6" w:rsidRDefault="006000B6">
      <w:pPr>
        <w:rPr>
          <w:b/>
        </w:rPr>
      </w:pPr>
      <w:r>
        <w:rPr>
          <w:b/>
        </w:rPr>
        <w:t>Mask Exposure</w:t>
      </w:r>
    </w:p>
    <w:p w14:paraId="19E7B595" w14:textId="3BA71C92" w:rsidR="00B5773F" w:rsidRPr="00B5773F" w:rsidRDefault="00B5773F">
      <w:pPr>
        <w:rPr>
          <w:i/>
        </w:rPr>
      </w:pPr>
      <w:r w:rsidRPr="00B5773F">
        <w:rPr>
          <w:i/>
        </w:rPr>
        <w:t>Continuous scale from 0-100</w:t>
      </w:r>
    </w:p>
    <w:p w14:paraId="29AAE85A" w14:textId="077712B6" w:rsidR="00B5773F" w:rsidRPr="00B5773F" w:rsidRDefault="00B5773F" w:rsidP="00B5773F">
      <w:pPr>
        <w:pStyle w:val="ListParagraph"/>
        <w:keepNext/>
        <w:numPr>
          <w:ilvl w:val="0"/>
          <w:numId w:val="1"/>
        </w:numPr>
        <w:spacing w:line="276" w:lineRule="auto"/>
        <w:ind w:left="36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What percentage of time do you personally wear a mask while engaging in activities outside of the home?</w:t>
      </w:r>
    </w:p>
    <w:p w14:paraId="1CA08E34" w14:textId="77777777" w:rsidR="00B5773F" w:rsidRPr="003529F0" w:rsidRDefault="00B5773F" w:rsidP="00B5773F">
      <w:pPr>
        <w:pStyle w:val="ListParagraph"/>
        <w:keepNext/>
        <w:numPr>
          <w:ilvl w:val="0"/>
          <w:numId w:val="1"/>
        </w:numPr>
        <w:spacing w:line="276" w:lineRule="auto"/>
        <w:ind w:left="36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What percentage of people in your household wear masks while engaging in activities outside of the home?</w:t>
      </w:r>
    </w:p>
    <w:p w14:paraId="35C81126" w14:textId="0D666160" w:rsidR="00B5773F" w:rsidRDefault="00B5773F" w:rsidP="00B5773F">
      <w:pPr>
        <w:pStyle w:val="ListParagraph"/>
        <w:keepNext/>
        <w:numPr>
          <w:ilvl w:val="0"/>
          <w:numId w:val="1"/>
        </w:numPr>
        <w:spacing w:line="276" w:lineRule="auto"/>
        <w:ind w:left="36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What percentage of people in your local community wear masks while engaging in activities outside of the home? </w:t>
      </w:r>
    </w:p>
    <w:p w14:paraId="2BB263D6" w14:textId="4A88C0A0" w:rsidR="00287DF2" w:rsidRPr="00287DF2" w:rsidRDefault="00287DF2" w:rsidP="00287DF2">
      <w:pPr>
        <w:keepNext/>
        <w:spacing w:line="276" w:lineRule="auto"/>
        <w:rPr>
          <w:rFonts w:cs="Arial"/>
          <w:i/>
          <w:color w:val="000000" w:themeColor="text1"/>
        </w:rPr>
      </w:pPr>
      <w:r>
        <w:rPr>
          <w:rFonts w:cs="Arial"/>
          <w:i/>
          <w:color w:val="000000" w:themeColor="text1"/>
        </w:rPr>
        <w:t>Short text entry</w:t>
      </w:r>
      <w:r w:rsidR="000F2899">
        <w:rPr>
          <w:rFonts w:cs="Arial"/>
          <w:i/>
          <w:color w:val="000000" w:themeColor="text1"/>
        </w:rPr>
        <w:t xml:space="preserve"> (Percent of people)</w:t>
      </w:r>
    </w:p>
    <w:p w14:paraId="77A27C16" w14:textId="77777777" w:rsidR="00B5773F" w:rsidRPr="003529F0" w:rsidRDefault="00B5773F" w:rsidP="00B5773F">
      <w:pPr>
        <w:pStyle w:val="ListParagraph"/>
        <w:numPr>
          <w:ilvl w:val="0"/>
          <w:numId w:val="1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the percentage of people wearing masks while you were engaged in the following activities over the </w:t>
      </w:r>
      <w:r w:rsidRPr="003529F0">
        <w:rPr>
          <w:rFonts w:eastAsia="Times New Roman" w:cs="Arial"/>
          <w:bCs/>
          <w:i/>
          <w:color w:val="000000" w:themeColor="text1"/>
          <w:shd w:val="clear" w:color="auto" w:fill="FFFFFF"/>
        </w:rPr>
        <w:t>last 24-hours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4347A942" w14:textId="69774906" w:rsidR="00B5773F" w:rsidRPr="003529F0" w:rsidRDefault="00B5773F" w:rsidP="00B5773F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4a. Around other people in the same physical space, but not interacting with</w:t>
      </w:r>
    </w:p>
    <w:p w14:paraId="2F352956" w14:textId="77777777" w:rsidR="00B5773F" w:rsidRPr="003529F0" w:rsidRDefault="00B5773F" w:rsidP="00B5773F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them: (e.g. in a coffeeshop, library, office building, bus, gym, waiting room, store, </w:t>
      </w:r>
    </w:p>
    <w:p w14:paraId="257F9259" w14:textId="77777777" w:rsidR="00B5773F" w:rsidRPr="003529F0" w:rsidRDefault="00B5773F" w:rsidP="00B5773F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:</w:t>
      </w:r>
    </w:p>
    <w:p w14:paraId="2701036E" w14:textId="423F67B8" w:rsidR="00B5773F" w:rsidRPr="003529F0" w:rsidRDefault="00B5773F" w:rsidP="00B5773F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  <w:t>4b. Interacting with other</w:t>
      </w:r>
      <w:r w:rsidR="008638ED">
        <w:rPr>
          <w:rFonts w:cs="Arial"/>
          <w:color w:val="000000" w:themeColor="text1"/>
        </w:rPr>
        <w:t>s</w:t>
      </w:r>
      <w:r w:rsidRPr="003529F0">
        <w:rPr>
          <w:rFonts w:cs="Arial"/>
          <w:color w:val="000000" w:themeColor="text1"/>
        </w:rPr>
        <w:t xml:space="preserve"> face-to-face:</w:t>
      </w:r>
    </w:p>
    <w:p w14:paraId="3BE91D5F" w14:textId="3F4EFB11" w:rsidR="000F2899" w:rsidRDefault="000F2899" w:rsidP="00B5773F">
      <w:pPr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  <w:t>4c. Talking to one or more people on video calls such as Skype or FaceTime</w:t>
      </w:r>
    </w:p>
    <w:p w14:paraId="540283A1" w14:textId="1EFA254D" w:rsidR="000F2899" w:rsidRPr="003529F0" w:rsidRDefault="000F2899" w:rsidP="00B5773F">
      <w:pPr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  <w:t>4d. Watching TV shows or movies</w:t>
      </w:r>
    </w:p>
    <w:p w14:paraId="25111A5B" w14:textId="7B5F852B" w:rsidR="00B5773F" w:rsidRPr="00B5773F" w:rsidRDefault="00B5773F" w:rsidP="00B5773F">
      <w:pPr>
        <w:pStyle w:val="ListParagraph"/>
        <w:numPr>
          <w:ilvl w:val="0"/>
          <w:numId w:val="1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the percentage of people wearing masks while you were engaged in the following activities over </w:t>
      </w:r>
      <w:r w:rsidRPr="003529F0">
        <w:rPr>
          <w:rFonts w:eastAsia="Times New Roman" w:cs="Arial"/>
          <w:bCs/>
          <w:i/>
          <w:color w:val="000000" w:themeColor="text1"/>
          <w:shd w:val="clear" w:color="auto" w:fill="FFFFFF"/>
        </w:rPr>
        <w:t>the last month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1C2CC9F6" w14:textId="77777777" w:rsidR="00B5773F" w:rsidRPr="003529F0" w:rsidRDefault="00B5773F" w:rsidP="00B5773F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lastRenderedPageBreak/>
        <w:tab/>
        <w:t>5a. Around other people in the same physical space, but not interacting with</w:t>
      </w:r>
    </w:p>
    <w:p w14:paraId="7D4CB5FC" w14:textId="77777777" w:rsidR="00B5773F" w:rsidRPr="003529F0" w:rsidRDefault="00B5773F" w:rsidP="00B5773F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them: (e.g. in a coffeeshop, library, office building, bus, gym, waiting room, store, </w:t>
      </w:r>
    </w:p>
    <w:p w14:paraId="45AA2FAE" w14:textId="648E33EE" w:rsidR="00B5773F" w:rsidRPr="003529F0" w:rsidRDefault="00B5773F" w:rsidP="000F2899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</w:t>
      </w:r>
    </w:p>
    <w:p w14:paraId="221D0068" w14:textId="157AD37D" w:rsidR="00B5773F" w:rsidRDefault="00B5773F" w:rsidP="00B5773F">
      <w:pPr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ab/>
        <w:t>5b. Interacting with other</w:t>
      </w:r>
      <w:r w:rsidR="008638ED">
        <w:rPr>
          <w:rFonts w:cs="Arial"/>
          <w:color w:val="000000" w:themeColor="text1"/>
        </w:rPr>
        <w:t>s</w:t>
      </w:r>
      <w:r w:rsidRPr="003529F0">
        <w:rPr>
          <w:rFonts w:cs="Arial"/>
          <w:color w:val="000000" w:themeColor="text1"/>
        </w:rPr>
        <w:t xml:space="preserve"> face-to-face</w:t>
      </w:r>
    </w:p>
    <w:p w14:paraId="4A443BC2" w14:textId="4DC5D6B5" w:rsidR="000F2899" w:rsidRDefault="000F2899" w:rsidP="000F2899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5c. Talking to one or more people on video calls such as Skype or FaceTime</w:t>
      </w:r>
    </w:p>
    <w:p w14:paraId="36B5594B" w14:textId="3195EC85" w:rsidR="000F2899" w:rsidRPr="003529F0" w:rsidRDefault="000F2899" w:rsidP="000F2899">
      <w:pPr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ab/>
        <w:t>5d. Watching TV shows or movies</w:t>
      </w:r>
    </w:p>
    <w:p w14:paraId="0382C174" w14:textId="77777777" w:rsidR="000F2899" w:rsidRPr="003529F0" w:rsidRDefault="000F2899" w:rsidP="00B5773F">
      <w:pPr>
        <w:rPr>
          <w:rFonts w:cs="Arial"/>
          <w:color w:val="000000" w:themeColor="text1"/>
        </w:rPr>
      </w:pPr>
    </w:p>
    <w:p w14:paraId="438079E6" w14:textId="150D9FFE" w:rsidR="00B5773F" w:rsidRDefault="006000B6">
      <w:pPr>
        <w:rPr>
          <w:b/>
        </w:rPr>
      </w:pPr>
      <w:r>
        <w:rPr>
          <w:b/>
        </w:rPr>
        <w:t>Social Interaction</w:t>
      </w:r>
    </w:p>
    <w:p w14:paraId="46BF80E8" w14:textId="26BE5C57" w:rsidR="006000B6" w:rsidRPr="006000B6" w:rsidRDefault="006000B6">
      <w:pPr>
        <w:rPr>
          <w:i/>
        </w:rPr>
      </w:pPr>
      <w:r w:rsidRPr="006000B6">
        <w:rPr>
          <w:i/>
        </w:rPr>
        <w:t xml:space="preserve">Short Text Entry (Number of </w:t>
      </w:r>
      <w:r w:rsidR="00135714">
        <w:rPr>
          <w:i/>
        </w:rPr>
        <w:t>h</w:t>
      </w:r>
      <w:r w:rsidRPr="006000B6">
        <w:rPr>
          <w:i/>
        </w:rPr>
        <w:t>ours)</w:t>
      </w:r>
    </w:p>
    <w:p w14:paraId="38526904" w14:textId="4C37C7F0" w:rsidR="006000B6" w:rsidRPr="006000B6" w:rsidRDefault="006000B6" w:rsidP="006000B6">
      <w:pPr>
        <w:pStyle w:val="ListParagraph"/>
        <w:numPr>
          <w:ilvl w:val="0"/>
          <w:numId w:val="2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how many total hours you spent engaged in the following activities over the </w:t>
      </w:r>
      <w:r w:rsidRPr="009D3665">
        <w:rPr>
          <w:rFonts w:eastAsia="Times New Roman" w:cs="Arial"/>
          <w:bCs/>
          <w:i/>
          <w:color w:val="000000" w:themeColor="text1"/>
          <w:shd w:val="clear" w:color="auto" w:fill="FFFFFF"/>
        </w:rPr>
        <w:t>last 24-hours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4C937D78" w14:textId="77777777" w:rsidR="006000B6" w:rsidRDefault="006000B6" w:rsidP="006000B6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1a. Around other people in the same physical space, but not interacting with </w:t>
      </w:r>
    </w:p>
    <w:p w14:paraId="51413537" w14:textId="77777777" w:rsidR="006000B6" w:rsidRDefault="006000B6" w:rsidP="006000B6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Them</w:t>
      </w:r>
      <w:r>
        <w:rPr>
          <w:rFonts w:cs="Arial"/>
          <w:color w:val="000000" w:themeColor="text1"/>
        </w:rPr>
        <w:t xml:space="preserve"> </w:t>
      </w:r>
      <w:r w:rsidRPr="003529F0">
        <w:rPr>
          <w:rFonts w:cs="Arial"/>
          <w:color w:val="000000" w:themeColor="text1"/>
        </w:rPr>
        <w:t xml:space="preserve">(e.g. in a coffeeshop, library, office building, bus, gym, waiting room, store, </w:t>
      </w:r>
    </w:p>
    <w:p w14:paraId="790CA2D3" w14:textId="12FE23BF" w:rsidR="006000B6" w:rsidRPr="003529F0" w:rsidRDefault="006000B6" w:rsidP="006000B6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</w:t>
      </w:r>
    </w:p>
    <w:p w14:paraId="74CF75EE" w14:textId="77777777" w:rsidR="006000B6" w:rsidRPr="003529F0" w:rsidRDefault="006000B6" w:rsidP="006000B6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1b. Interacting with others face-to-face</w:t>
      </w:r>
    </w:p>
    <w:p w14:paraId="19C1CA9B" w14:textId="3626A86C" w:rsidR="006000B6" w:rsidRDefault="006000B6" w:rsidP="006000B6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 xml:space="preserve">1c. </w:t>
      </w:r>
      <w:r w:rsidRPr="00B34DC1">
        <w:rPr>
          <w:rFonts w:cs="Arial"/>
          <w:color w:val="000000" w:themeColor="text1"/>
        </w:rPr>
        <w:t>Talking to one or more people on video calls such as Skype or FaceTime</w:t>
      </w:r>
    </w:p>
    <w:p w14:paraId="3A8656FA" w14:textId="77777777" w:rsidR="006000B6" w:rsidRDefault="006000B6" w:rsidP="006000B6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1d. Watching TV shows or movies</w:t>
      </w:r>
    </w:p>
    <w:p w14:paraId="408F4C32" w14:textId="28814E0B" w:rsidR="006000B6" w:rsidRPr="00135714" w:rsidRDefault="00135714" w:rsidP="006000B6">
      <w:pPr>
        <w:rPr>
          <w:rFonts w:cs="Arial"/>
          <w:i/>
          <w:color w:val="000000" w:themeColor="text1"/>
        </w:rPr>
      </w:pPr>
      <w:r>
        <w:rPr>
          <w:rFonts w:cs="Arial"/>
          <w:i/>
          <w:color w:val="000000" w:themeColor="text1"/>
        </w:rPr>
        <w:t>Short Text Entry (Number of</w:t>
      </w:r>
      <w:r w:rsidR="00D92912">
        <w:rPr>
          <w:rFonts w:cs="Arial"/>
          <w:i/>
          <w:color w:val="000000" w:themeColor="text1"/>
        </w:rPr>
        <w:t xml:space="preserve"> </w:t>
      </w:r>
      <w:r>
        <w:rPr>
          <w:rFonts w:cs="Arial"/>
          <w:i/>
          <w:color w:val="000000" w:themeColor="text1"/>
        </w:rPr>
        <w:t>People)</w:t>
      </w:r>
    </w:p>
    <w:p w14:paraId="546AE5FE" w14:textId="77777777" w:rsidR="006000B6" w:rsidRPr="003529F0" w:rsidRDefault="006000B6" w:rsidP="006000B6">
      <w:pPr>
        <w:pStyle w:val="ListParagraph"/>
        <w:numPr>
          <w:ilvl w:val="0"/>
          <w:numId w:val="2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how many total people you engaged with in the following activities over the </w:t>
      </w:r>
      <w:r w:rsidRPr="00C14722">
        <w:rPr>
          <w:rFonts w:eastAsia="Times New Roman" w:cs="Arial"/>
          <w:bCs/>
          <w:i/>
          <w:color w:val="000000" w:themeColor="text1"/>
          <w:shd w:val="clear" w:color="auto" w:fill="FFFFFF"/>
        </w:rPr>
        <w:t>last 24-hours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1842851C" w14:textId="77777777" w:rsidR="006000B6" w:rsidRDefault="006000B6" w:rsidP="00D92912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2a. Around other people in the same physical space, but not interacting with </w:t>
      </w:r>
    </w:p>
    <w:p w14:paraId="4AF931B4" w14:textId="77777777" w:rsidR="006000B6" w:rsidRDefault="006000B6" w:rsidP="006000B6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 xml:space="preserve">them: (e.g. in a coffeeshop, library, office building, bus, gym, waiting room, store, </w:t>
      </w:r>
    </w:p>
    <w:p w14:paraId="78E24F75" w14:textId="51833C1E" w:rsidR="006000B6" w:rsidRPr="003529F0" w:rsidRDefault="006000B6" w:rsidP="00D92912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etcetera)</w:t>
      </w:r>
    </w:p>
    <w:p w14:paraId="6B779421" w14:textId="32A63A8B" w:rsidR="006000B6" w:rsidRDefault="006000B6" w:rsidP="00D92912">
      <w:pPr>
        <w:ind w:firstLine="720"/>
        <w:rPr>
          <w:rFonts w:cs="Arial"/>
          <w:color w:val="000000" w:themeColor="text1"/>
        </w:rPr>
      </w:pPr>
      <w:r w:rsidRPr="003529F0">
        <w:rPr>
          <w:rFonts w:cs="Arial"/>
          <w:color w:val="000000" w:themeColor="text1"/>
        </w:rPr>
        <w:t>2b. Interacting with others face-to-face</w:t>
      </w:r>
    </w:p>
    <w:p w14:paraId="05DAD1C1" w14:textId="3D391489" w:rsidR="00D92912" w:rsidRDefault="006000B6" w:rsidP="00D92912">
      <w:pPr>
        <w:ind w:firstLine="72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 xml:space="preserve">2c. </w:t>
      </w:r>
      <w:r w:rsidRPr="00B34DC1">
        <w:rPr>
          <w:rFonts w:cs="Arial"/>
          <w:color w:val="000000" w:themeColor="text1"/>
        </w:rPr>
        <w:t>Talking to one or more people on video calls such as Skype or FaceTime</w:t>
      </w:r>
    </w:p>
    <w:p w14:paraId="55DB9398" w14:textId="094DDA4A" w:rsidR="006000B6" w:rsidRPr="00EB443B" w:rsidRDefault="00EB443B" w:rsidP="006000B6">
      <w:pPr>
        <w:rPr>
          <w:rFonts w:cs="Arial"/>
          <w:i/>
          <w:color w:val="000000" w:themeColor="text1"/>
        </w:rPr>
      </w:pPr>
      <w:r w:rsidRPr="00EB443B">
        <w:rPr>
          <w:rFonts w:cs="Arial"/>
          <w:i/>
          <w:color w:val="000000" w:themeColor="text1"/>
        </w:rPr>
        <w:t>Short Text Entry (Number of hours)</w:t>
      </w:r>
    </w:p>
    <w:p w14:paraId="20275EA1" w14:textId="010606A0" w:rsidR="006000B6" w:rsidRPr="00D92912" w:rsidRDefault="006000B6" w:rsidP="006000B6">
      <w:pPr>
        <w:pStyle w:val="ListParagraph"/>
        <w:numPr>
          <w:ilvl w:val="0"/>
          <w:numId w:val="2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how many total hours you spent engaged in the following activities over the </w:t>
      </w:r>
      <w:r w:rsidRPr="00C14722">
        <w:rPr>
          <w:rFonts w:eastAsia="Times New Roman" w:cs="Arial"/>
          <w:bCs/>
          <w:i/>
          <w:color w:val="000000" w:themeColor="text1"/>
          <w:shd w:val="clear" w:color="auto" w:fill="FFFFFF"/>
        </w:rPr>
        <w:t>last month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23A3B0BE" w14:textId="7198E0B0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3</w:t>
      </w:r>
      <w:r w:rsidRPr="00D92912">
        <w:rPr>
          <w:rFonts w:cs="Arial"/>
          <w:color w:val="000000" w:themeColor="text1"/>
        </w:rPr>
        <w:t xml:space="preserve">a. Around other people in the same physical space, but not interacting with </w:t>
      </w:r>
    </w:p>
    <w:p w14:paraId="59C01EF8" w14:textId="77777777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 w:rsidRPr="00D92912">
        <w:rPr>
          <w:rFonts w:cs="Arial"/>
          <w:color w:val="000000" w:themeColor="text1"/>
        </w:rPr>
        <w:t xml:space="preserve">Them (e.g. in a coffeeshop, library, office building, bus, gym, waiting room, store, </w:t>
      </w:r>
    </w:p>
    <w:p w14:paraId="3A7107E8" w14:textId="77777777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 w:rsidRPr="00D92912">
        <w:rPr>
          <w:rFonts w:cs="Arial"/>
          <w:color w:val="000000" w:themeColor="text1"/>
        </w:rPr>
        <w:t>etcetera)</w:t>
      </w:r>
    </w:p>
    <w:p w14:paraId="1D4913C5" w14:textId="55D7E914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3</w:t>
      </w:r>
      <w:r w:rsidRPr="00D92912">
        <w:rPr>
          <w:rFonts w:cs="Arial"/>
          <w:color w:val="000000" w:themeColor="text1"/>
        </w:rPr>
        <w:t>b. Interacting with others face-to-face</w:t>
      </w:r>
    </w:p>
    <w:p w14:paraId="178820CB" w14:textId="48C0D068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3</w:t>
      </w:r>
      <w:r w:rsidRPr="00D92912">
        <w:rPr>
          <w:rFonts w:cs="Arial"/>
          <w:color w:val="000000" w:themeColor="text1"/>
        </w:rPr>
        <w:t>c. Talking to one or more people on video calls such as Skype or FaceTime</w:t>
      </w:r>
    </w:p>
    <w:p w14:paraId="5C5ED660" w14:textId="7E122E8E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3</w:t>
      </w:r>
      <w:r w:rsidRPr="00D92912">
        <w:rPr>
          <w:rFonts w:cs="Arial"/>
          <w:color w:val="000000" w:themeColor="text1"/>
        </w:rPr>
        <w:t>d. Watching TV shows or movies</w:t>
      </w:r>
    </w:p>
    <w:p w14:paraId="5F38DDD9" w14:textId="33F06511" w:rsidR="00D92912" w:rsidRPr="00EB443B" w:rsidRDefault="00EB443B" w:rsidP="00EB443B">
      <w:pPr>
        <w:rPr>
          <w:rFonts w:eastAsia="Times New Roman" w:cs="Arial"/>
          <w:i/>
          <w:color w:val="000000" w:themeColor="text1"/>
        </w:rPr>
      </w:pPr>
      <w:r w:rsidRPr="00EB443B">
        <w:rPr>
          <w:rFonts w:eastAsia="Times New Roman" w:cs="Arial"/>
          <w:i/>
          <w:color w:val="000000" w:themeColor="text1"/>
        </w:rPr>
        <w:t>Short Text Entry (Number of people)</w:t>
      </w:r>
    </w:p>
    <w:p w14:paraId="21660F05" w14:textId="77777777" w:rsidR="006000B6" w:rsidRPr="003529F0" w:rsidRDefault="006000B6" w:rsidP="006000B6">
      <w:pPr>
        <w:pStyle w:val="ListParagraph"/>
        <w:numPr>
          <w:ilvl w:val="0"/>
          <w:numId w:val="2"/>
        </w:numPr>
        <w:ind w:left="360"/>
        <w:rPr>
          <w:rFonts w:eastAsia="Times New Roman" w:cs="Arial"/>
          <w:color w:val="000000" w:themeColor="text1"/>
        </w:rPr>
      </w:pP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 xml:space="preserve">Please report how many total people you engaged with in the following activities over the </w:t>
      </w:r>
      <w:r w:rsidRPr="00C14722">
        <w:rPr>
          <w:rFonts w:eastAsia="Times New Roman" w:cs="Arial"/>
          <w:bCs/>
          <w:i/>
          <w:color w:val="000000" w:themeColor="text1"/>
          <w:shd w:val="clear" w:color="auto" w:fill="FFFFFF"/>
        </w:rPr>
        <w:t>last month</w:t>
      </w:r>
      <w:r w:rsidRPr="003529F0">
        <w:rPr>
          <w:rFonts w:eastAsia="Times New Roman" w:cs="Arial"/>
          <w:bCs/>
          <w:color w:val="000000" w:themeColor="text1"/>
          <w:shd w:val="clear" w:color="auto" w:fill="FFFFFF"/>
        </w:rPr>
        <w:t>:</w:t>
      </w:r>
    </w:p>
    <w:p w14:paraId="4A651174" w14:textId="1196FA76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4</w:t>
      </w:r>
      <w:r w:rsidRPr="00D92912">
        <w:rPr>
          <w:rFonts w:cs="Arial"/>
          <w:color w:val="000000" w:themeColor="text1"/>
        </w:rPr>
        <w:t xml:space="preserve">a. Around other people in the same physical space, but not interacting with </w:t>
      </w:r>
    </w:p>
    <w:p w14:paraId="225B793E" w14:textId="77777777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 w:rsidRPr="00D92912">
        <w:rPr>
          <w:rFonts w:cs="Arial"/>
          <w:color w:val="000000" w:themeColor="text1"/>
        </w:rPr>
        <w:t xml:space="preserve">them: (e.g. in a coffeeshop, library, office building, bus, gym, waiting room, store, </w:t>
      </w:r>
    </w:p>
    <w:p w14:paraId="2A46FACB" w14:textId="77777777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 w:rsidRPr="00D92912">
        <w:rPr>
          <w:rFonts w:cs="Arial"/>
          <w:color w:val="000000" w:themeColor="text1"/>
        </w:rPr>
        <w:t>etcetera)</w:t>
      </w:r>
    </w:p>
    <w:p w14:paraId="00100B3A" w14:textId="4C0CF0AE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4</w:t>
      </w:r>
      <w:r w:rsidRPr="00D92912">
        <w:rPr>
          <w:rFonts w:cs="Arial"/>
          <w:color w:val="000000" w:themeColor="text1"/>
        </w:rPr>
        <w:t>b. Interacting with others face-to-face</w:t>
      </w:r>
    </w:p>
    <w:p w14:paraId="028B5C82" w14:textId="4694EB4F" w:rsidR="00D92912" w:rsidRPr="00D92912" w:rsidRDefault="00D92912" w:rsidP="00D92912">
      <w:pPr>
        <w:pStyle w:val="ListParagraph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4</w:t>
      </w:r>
      <w:r w:rsidRPr="00D92912">
        <w:rPr>
          <w:rFonts w:cs="Arial"/>
          <w:color w:val="000000" w:themeColor="text1"/>
        </w:rPr>
        <w:t>c. Talking to one or more people on video calls such as Skype or FaceTime</w:t>
      </w:r>
    </w:p>
    <w:p w14:paraId="2BFEF6A9" w14:textId="6F498503" w:rsidR="002F3144" w:rsidRDefault="002F3144">
      <w:pPr>
        <w:rPr>
          <w:b/>
        </w:rPr>
      </w:pPr>
    </w:p>
    <w:p w14:paraId="1FE29CE1" w14:textId="20AFC5BC" w:rsidR="00A84B2A" w:rsidRDefault="002F3144" w:rsidP="00BA2200">
      <w:pPr>
        <w:spacing w:line="480" w:lineRule="auto"/>
        <w:rPr>
          <w:b/>
        </w:rPr>
      </w:pPr>
      <w:r>
        <w:rPr>
          <w:b/>
        </w:rPr>
        <w:t>Results</w:t>
      </w:r>
    </w:p>
    <w:p w14:paraId="124178B8" w14:textId="3DFE14EB" w:rsidR="00354556" w:rsidRDefault="00354556" w:rsidP="00BA2200">
      <w:pPr>
        <w:spacing w:line="480" w:lineRule="auto"/>
        <w:ind w:firstLine="720"/>
      </w:pPr>
      <w:r>
        <w:lastRenderedPageBreak/>
        <w:t xml:space="preserve">To examine the internal consistency of our mask exposure measure, </w:t>
      </w:r>
      <w:r w:rsidR="00F561A2">
        <w:t xml:space="preserve">the 11-items </w:t>
      </w:r>
      <w:r w:rsidR="005F071B">
        <w:t>from the mask exposure section of the survey were z-scored, and the alpha was examined (</w:t>
      </w:r>
      <w:r w:rsidR="005F071B">
        <w:sym w:font="Symbol" w:char="F061"/>
      </w:r>
      <w:r w:rsidR="005F071B">
        <w:t xml:space="preserve"> = 0.66). </w:t>
      </w:r>
      <w:r w:rsidR="00E379F5">
        <w:t>The contribution of individual items were examined, and the items with the lowest standardized correlation coefficient (</w:t>
      </w:r>
      <w:proofErr w:type="spellStart"/>
      <w:proofErr w:type="gramStart"/>
      <w:r w:rsidR="00E379F5">
        <w:t>std.r</w:t>
      </w:r>
      <w:proofErr w:type="spellEnd"/>
      <w:proofErr w:type="gramEnd"/>
      <w:r w:rsidR="00E379F5">
        <w:t>) were removed (4c, 4d, 5c, 5d). The alpha was recalculated with these items removed to create the final composite measure (</w:t>
      </w:r>
      <w:r w:rsidR="00E379F5">
        <w:sym w:font="Symbol" w:char="F061"/>
      </w:r>
      <w:r w:rsidR="00E379F5">
        <w:t xml:space="preserve"> = 0.75).</w:t>
      </w:r>
    </w:p>
    <w:p w14:paraId="577548EC" w14:textId="02E47768" w:rsidR="00A90B6E" w:rsidRDefault="00A90B6E" w:rsidP="00BA2200">
      <w:pPr>
        <w:spacing w:line="480" w:lineRule="auto"/>
        <w:ind w:firstLine="720"/>
      </w:pPr>
      <w:r>
        <w:t xml:space="preserve">To examine the internal consistency of our social interaction measure, the </w:t>
      </w:r>
      <w:r w:rsidR="008B6DEC">
        <w:t>8</w:t>
      </w:r>
      <w:r>
        <w:t xml:space="preserve"> items </w:t>
      </w:r>
      <w:r w:rsidR="008B6DEC">
        <w:t xml:space="preserve">relating to in-person interaction </w:t>
      </w:r>
      <w:r>
        <w:t>from the social interaction section of the survey were z-scored, and the alpha was examined (</w:t>
      </w:r>
      <w:r>
        <w:sym w:font="Symbol" w:char="F061"/>
      </w:r>
      <w:r>
        <w:t xml:space="preserve"> = 0.8</w:t>
      </w:r>
      <w:r w:rsidR="008B6DEC">
        <w:t>2</w:t>
      </w:r>
      <w:r>
        <w:t>).</w:t>
      </w:r>
    </w:p>
    <w:p w14:paraId="39CE3B53" w14:textId="12628C47" w:rsidR="00C90C82" w:rsidRDefault="008B6DEC" w:rsidP="00C90C82">
      <w:pPr>
        <w:spacing w:line="480" w:lineRule="auto"/>
        <w:ind w:firstLine="720"/>
      </w:pPr>
      <w:r>
        <w:t xml:space="preserve">To examine the internal consistency of our exploratory virtual social interaction measure, </w:t>
      </w:r>
      <w:r w:rsidR="00C90C82">
        <w:t>the 6 items relating to virtual interaction from the social interaction section of the survey were z-scored, and the alpha was examined (</w:t>
      </w:r>
      <w:r w:rsidR="00C90C82">
        <w:sym w:font="Symbol" w:char="F061"/>
      </w:r>
      <w:r w:rsidR="00C90C82">
        <w:t xml:space="preserve"> = 0.63).</w:t>
      </w:r>
    </w:p>
    <w:p w14:paraId="664DBC99" w14:textId="1C3CB1FE" w:rsidR="008B6DEC" w:rsidRPr="00354556" w:rsidRDefault="008B6DEC" w:rsidP="00BA2200">
      <w:pPr>
        <w:spacing w:line="480" w:lineRule="auto"/>
        <w:ind w:firstLine="720"/>
      </w:pPr>
    </w:p>
    <w:sectPr w:rsidR="008B6DEC" w:rsidRPr="00354556" w:rsidSect="00CB3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9D1564"/>
    <w:multiLevelType w:val="hybridMultilevel"/>
    <w:tmpl w:val="AF7A8A20"/>
    <w:lvl w:ilvl="0" w:tplc="430EBB02">
      <w:start w:val="1"/>
      <w:numFmt w:val="decimal"/>
      <w:lvlText w:val="%1."/>
      <w:lvlJc w:val="left"/>
      <w:pPr>
        <w:ind w:left="720" w:hanging="360"/>
      </w:pPr>
      <w:rPr>
        <w:rFonts w:hint="default"/>
        <w:color w:val="40404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A228D9"/>
    <w:multiLevelType w:val="hybridMultilevel"/>
    <w:tmpl w:val="AC8E5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144"/>
    <w:rsid w:val="000F2899"/>
    <w:rsid w:val="000F3393"/>
    <w:rsid w:val="00135714"/>
    <w:rsid w:val="00185867"/>
    <w:rsid w:val="00287DF2"/>
    <w:rsid w:val="002F3144"/>
    <w:rsid w:val="00354556"/>
    <w:rsid w:val="0035665A"/>
    <w:rsid w:val="00385AE0"/>
    <w:rsid w:val="00390D84"/>
    <w:rsid w:val="00491DDC"/>
    <w:rsid w:val="0059342E"/>
    <w:rsid w:val="005F071B"/>
    <w:rsid w:val="006000B6"/>
    <w:rsid w:val="00623FC1"/>
    <w:rsid w:val="00627ABA"/>
    <w:rsid w:val="006B2680"/>
    <w:rsid w:val="00760A41"/>
    <w:rsid w:val="00793C74"/>
    <w:rsid w:val="007A1473"/>
    <w:rsid w:val="008638ED"/>
    <w:rsid w:val="008A7F40"/>
    <w:rsid w:val="008B6DEC"/>
    <w:rsid w:val="00A84B2A"/>
    <w:rsid w:val="00A90B6E"/>
    <w:rsid w:val="00AC03A2"/>
    <w:rsid w:val="00B5773F"/>
    <w:rsid w:val="00B83278"/>
    <w:rsid w:val="00BA2200"/>
    <w:rsid w:val="00BE52D5"/>
    <w:rsid w:val="00C90C82"/>
    <w:rsid w:val="00CB3D93"/>
    <w:rsid w:val="00D92912"/>
    <w:rsid w:val="00DE0D57"/>
    <w:rsid w:val="00E379F5"/>
    <w:rsid w:val="00EB443B"/>
    <w:rsid w:val="00F561A2"/>
    <w:rsid w:val="00F6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1AFA5"/>
  <w15:chartTrackingRefBased/>
  <w15:docId w15:val="{0E969192-3C0E-564D-B0D1-58620620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3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14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144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1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144"/>
    <w:rPr>
      <w:rFonts w:ascii="Times New Roman" w:hAnsi="Times New Roman" w:cs="Times New Roman"/>
      <w:sz w:val="18"/>
      <w:szCs w:val="18"/>
    </w:rPr>
  </w:style>
  <w:style w:type="table" w:customStyle="1" w:styleId="QSliderLabelsTable">
    <w:name w:val="QSliderLabelsTable"/>
    <w:uiPriority w:val="99"/>
    <w:qFormat/>
    <w:rsid w:val="00B5773F"/>
    <w:pPr>
      <w:jc w:val="center"/>
    </w:pPr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B577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rick, Elyssa Marie</cp:lastModifiedBy>
  <cp:revision>24</cp:revision>
  <dcterms:created xsi:type="dcterms:W3CDTF">2020-09-19T02:29:00Z</dcterms:created>
  <dcterms:modified xsi:type="dcterms:W3CDTF">2021-03-08T17:44:00Z</dcterms:modified>
</cp:coreProperties>
</file>